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D9B" w:rsidRDefault="00950AAF" w:rsidP="00B54A10">
      <w:pPr>
        <w:spacing w:after="0" w:line="240" w:lineRule="exact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134D9B" w:rsidRPr="00F158B0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3</w:t>
      </w:r>
      <w:r w:rsidR="00134D9B" w:rsidRPr="00F158B0">
        <w:rPr>
          <w:b/>
          <w:sz w:val="20"/>
          <w:szCs w:val="20"/>
        </w:rPr>
        <w:t>:  Oocyst inhibition in SMFA induced by mouse IgG raised against single or bivalent antigens</w:t>
      </w:r>
      <w:r w:rsidR="00081EAE" w:rsidRPr="00F158B0">
        <w:rPr>
          <w:b/>
          <w:sz w:val="20"/>
          <w:szCs w:val="20"/>
        </w:rPr>
        <w:t>.</w:t>
      </w:r>
    </w:p>
    <w:p w:rsidR="00110DF8" w:rsidRPr="00F158B0" w:rsidRDefault="00110DF8" w:rsidP="00B54A10">
      <w:pPr>
        <w:spacing w:after="0" w:line="240" w:lineRule="exact"/>
        <w:jc w:val="center"/>
        <w:rPr>
          <w:b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51"/>
        <w:gridCol w:w="1377"/>
        <w:gridCol w:w="1337"/>
        <w:gridCol w:w="787"/>
        <w:gridCol w:w="806"/>
        <w:gridCol w:w="791"/>
        <w:gridCol w:w="779"/>
      </w:tblGrid>
      <w:tr w:rsidR="00134D9B" w:rsidRPr="009A23D4" w:rsidTr="00B54A10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ple 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gG </w:t>
            </w:r>
            <w:proofErr w:type="spellStart"/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</w:t>
            </w:r>
            <w:proofErr w:type="spellEnd"/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[mg/ml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 inhibition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%CI 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%CI 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-value</w:t>
            </w:r>
            <w:r w:rsidR="00110D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e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6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e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7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88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4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e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2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3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2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e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5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8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4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3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7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e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25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34D9B" w:rsidRPr="009A23D4" w:rsidTr="00B54A10">
        <w:trPr>
          <w:trHeight w:val="240"/>
          <w:jc w:val="center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4D9B" w:rsidRPr="009A23D4" w:rsidRDefault="00134D9B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23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</w:tbl>
    <w:p w:rsidR="000478FA" w:rsidRDefault="00110DF8" w:rsidP="00110DF8">
      <w:pPr>
        <w:ind w:firstLine="720"/>
      </w:pPr>
      <w:r w:rsidRPr="00D6352F">
        <w:rPr>
          <w:sz w:val="16"/>
        </w:rPr>
        <w:t>*p-value</w:t>
      </w:r>
      <w:r>
        <w:rPr>
          <w:sz w:val="16"/>
        </w:rPr>
        <w:t xml:space="preserve"> </w:t>
      </w:r>
      <w:r w:rsidRPr="00D6352F">
        <w:rPr>
          <w:sz w:val="16"/>
        </w:rPr>
        <w:t>show</w:t>
      </w:r>
      <w:r>
        <w:rPr>
          <w:sz w:val="16"/>
        </w:rPr>
        <w:t xml:space="preserve">s </w:t>
      </w:r>
      <w:r w:rsidRPr="00D6352F">
        <w:rPr>
          <w:sz w:val="16"/>
        </w:rPr>
        <w:t>whether the observed inhibition was significantly (or i</w:t>
      </w:r>
      <w:bookmarkStart w:id="0" w:name="_GoBack"/>
      <w:bookmarkEnd w:id="0"/>
      <w:r w:rsidRPr="00D6352F">
        <w:rPr>
          <w:sz w:val="16"/>
        </w:rPr>
        <w:t>nsignificantly) different from no inhibition</w:t>
      </w:r>
      <w:r>
        <w:rPr>
          <w:sz w:val="16"/>
        </w:rPr>
        <w:t xml:space="preserve"> </w:t>
      </w:r>
      <w:r>
        <w:rPr>
          <w:sz w:val="16"/>
        </w:rPr>
        <w:t>(control)</w:t>
      </w:r>
    </w:p>
    <w:sectPr w:rsidR="00047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D9B"/>
    <w:rsid w:val="000478FA"/>
    <w:rsid w:val="00081EAE"/>
    <w:rsid w:val="00110DF8"/>
    <w:rsid w:val="00134D9B"/>
    <w:rsid w:val="00950AAF"/>
    <w:rsid w:val="00B54A10"/>
    <w:rsid w:val="00F1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F4CAB0-141D-4BAE-A870-FA746A6EF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3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3.DOCX</TitleName>
  </documentManagement>
</p:properties>
</file>

<file path=customXml/itemProps1.xml><?xml version="1.0" encoding="utf-8"?>
<ds:datastoreItem xmlns:ds="http://schemas.openxmlformats.org/officeDocument/2006/customXml" ds:itemID="{13E8AE17-4C27-408D-ACDD-4E31E6CB8FBA}"/>
</file>

<file path=customXml/itemProps2.xml><?xml version="1.0" encoding="utf-8"?>
<ds:datastoreItem xmlns:ds="http://schemas.openxmlformats.org/officeDocument/2006/customXml" ds:itemID="{CDFA267B-E0C6-4458-BEA4-843B08BCD768}"/>
</file>

<file path=customXml/itemProps3.xml><?xml version="1.0" encoding="utf-8"?>
<ds:datastoreItem xmlns:ds="http://schemas.openxmlformats.org/officeDocument/2006/customXml" ds:itemID="{25F4B600-8225-4946-853F-7ABC9A2FE2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ian</dc:creator>
  <cp:lastModifiedBy>Melissa Kapulu</cp:lastModifiedBy>
  <cp:revision>5</cp:revision>
  <dcterms:created xsi:type="dcterms:W3CDTF">2016-08-25T13:13:00Z</dcterms:created>
  <dcterms:modified xsi:type="dcterms:W3CDTF">2017-11-16T17:18:00Z</dcterms:modified>
</cp:coreProperties>
</file>